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Table </w:t>
      </w:r>
      <w:r>
        <w:rPr>
          <w:rFonts w:cs="Arial" w:ascii="Arial" w:hAnsi="Arial"/>
          <w:b/>
          <w:sz w:val="24"/>
          <w:szCs w:val="24"/>
        </w:rPr>
        <w:t xml:space="preserve">S4. </w:t>
      </w:r>
      <w:r>
        <w:rPr>
          <w:rFonts w:cs="Arial" w:ascii="Arial" w:hAnsi="Arial"/>
          <w:b/>
          <w:sz w:val="24"/>
          <w:szCs w:val="24"/>
        </w:rPr>
        <w:t>Primers used in this study.</w:t>
      </w:r>
    </w:p>
    <w:tbl>
      <w:tblPr>
        <w:tblW w:w="808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095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P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 CTGGACAGAGGAAGCAGGAG 3'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B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AT CCA GAT CCC CCG AAT T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/LP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TCGGCGGCAGGAGATT</w:t>
            </w:r>
            <w:r>
              <w:rPr>
                <w:rFonts w:cs="Arial" w:ascii="Arial" w:hAnsi="Arial"/>
                <w:sz w:val="24"/>
                <w:szCs w:val="24"/>
              </w:rPr>
              <w:t xml:space="preserve"> 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 TTAGTTCCTCGAAGCTAAT 3'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 GAGGTGGTTCAACCAGCGG 3'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-OX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CTCGAGATGAGTCGGCGGCAGGAGA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-OX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GTACCAAACACATGGCTAACGTG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-N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CAGCGCGGAAGTTGCAAGTA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-N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TCCAATATTAGTTGCTGCT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-AD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'GAATTCATGAGTAGGAGGCAGGAGA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-AD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GATCCCTTAAAACACATGGCTAACGT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-realtime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ATGCAGACAACAAATTT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-realtime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CAACTAATATTGGACCGCTA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m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CTCGAGATGAGTCGGCGGCAGGAGA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m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GTACCGGTGCAGAGCTTGGAT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p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CTCGAGATGAGTCGGCGGCAGGAGA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Cp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GTACCTGCCCACATTCATTTAAAT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K1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CCCGGGGATGGAGGCGCCGCCGGGGC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K1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TCGACGTTACGTCCCAGCATGCGCA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KETHA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CCCGGGGATGGCCGCGATGCCAGGTGG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KETHA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CTGCAGGTTAAAATCCTGAATGCCGCT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N2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AATTCATGGCTGATGATAAGGAGAT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N2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GATCCCTTAAGTTCCAGATTGACCTA 3'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ZR1-A1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 GCGCCACTCGCAGTTTAG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ZR1-A1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 TACCCACCAGCTCCGTC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ZR1-A2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 TCCCTTGATAGAGAGGAG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ZR1-A2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’ GATAAGAGTTGTTGGG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BZR1-A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TTACTAAGACAAGGCAAT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ZR1-A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CCGCGGCGCCCCTAGCGG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I1-B1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</w:rPr>
              <w:t>5’ TAGCTTGCTCTTCTAGCT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I1-B1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</w:rPr>
              <w:t>5’ CACGTCTCCTGCAAAAC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I1-B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</w:rPr>
              <w:t>5’ CAGAGTACAGACAAATC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ILI1-B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 xml:space="preserve">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  <w:r>
              <w:rPr>
                <w:rFonts w:cs="Arial" w:ascii="Arial" w:hAnsi="Arial"/>
                <w:sz w:val="24"/>
                <w:szCs w:val="24"/>
              </w:rPr>
              <w:t xml:space="preserve"> TAGGTGTGCGTAGCTTAT 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I1-B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</w:rPr>
              <w:t>5’ AGATTTTGGAAACAAAAAG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ILI1-B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</w:rPr>
              <w:t>5’ GAGCTACTAGCTGCAGC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BH1-C1 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CATTAGCCCACATGCAAGC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IBH1-C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 xml:space="preserve">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AAGTGGAAGGCCAGCAT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BH1-C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GGCATTGGAATATTTTTT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IBH1-C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 xml:space="preserve">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TCGATTTGTTGTTAAATTG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BH1-C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ATATTTATTACTCACTGT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IBH1-C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 xml:space="preserve"> 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TCGATTTGTTGTTAAATTG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in1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TGCTATGTACGTCGCCATCCAG 3’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in1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75" w:leader="none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 AATGAGTAACCACGCTCCGTCA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06:00Z</dcterms:created>
  <dc:creator>zhangcui</dc:creator>
  <dc:description/>
  <dc:language>en-US</dc:language>
  <cp:lastModifiedBy>zhangcui</cp:lastModifiedBy>
  <dcterms:modified xsi:type="dcterms:W3CDTF">2012-01-18T12:06:00Z</dcterms:modified>
  <cp:revision>1</cp:revision>
  <dc:subject/>
  <dc:title/>
</cp:coreProperties>
</file>